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A5B6F" w14:textId="7D74449A" w:rsidR="000F26E3" w:rsidRDefault="002E5045">
      <w:pPr>
        <w:rPr>
          <w:b/>
          <w:bCs/>
          <w:sz w:val="28"/>
          <w:szCs w:val="28"/>
          <w:lang w:val="en-US"/>
        </w:rPr>
      </w:pPr>
      <w:r w:rsidRPr="002E5045">
        <w:rPr>
          <w:b/>
          <w:bCs/>
          <w:sz w:val="28"/>
          <w:szCs w:val="28"/>
          <w:lang w:val="en-US"/>
        </w:rPr>
        <w:t>S</w:t>
      </w:r>
      <w:r w:rsidR="00033C68">
        <w:rPr>
          <w:b/>
          <w:bCs/>
          <w:sz w:val="28"/>
          <w:szCs w:val="28"/>
          <w:lang w:val="en-US"/>
        </w:rPr>
        <w:t>7</w:t>
      </w:r>
      <w:r w:rsidRPr="002E5045">
        <w:rPr>
          <w:b/>
          <w:bCs/>
          <w:sz w:val="28"/>
          <w:szCs w:val="28"/>
          <w:lang w:val="en-US"/>
        </w:rPr>
        <w:t xml:space="preserve"> Table. Multiple linear regression results for nicotine dependence drug prescribing for 2020, 2021</w:t>
      </w:r>
      <w:r w:rsidR="007F475A">
        <w:rPr>
          <w:b/>
          <w:bCs/>
          <w:sz w:val="28"/>
          <w:szCs w:val="28"/>
          <w:lang w:val="en-US"/>
        </w:rPr>
        <w:t>,</w:t>
      </w:r>
      <w:r w:rsidRPr="002E5045">
        <w:rPr>
          <w:b/>
          <w:bCs/>
          <w:sz w:val="28"/>
          <w:szCs w:val="28"/>
          <w:lang w:val="en-US"/>
        </w:rPr>
        <w:t xml:space="preserve"> and 2022</w:t>
      </w:r>
      <w:r w:rsidR="007F475A">
        <w:rPr>
          <w:b/>
          <w:bCs/>
          <w:sz w:val="28"/>
          <w:szCs w:val="28"/>
          <w:lang w:val="en-US"/>
        </w:rPr>
        <w:t>.</w:t>
      </w:r>
    </w:p>
    <w:p w14:paraId="184A0D16" w14:textId="77777777" w:rsidR="002E5045" w:rsidRPr="007F475A" w:rsidRDefault="002E5045" w:rsidP="002E5045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800"/>
        <w:gridCol w:w="1780"/>
        <w:gridCol w:w="1785"/>
        <w:gridCol w:w="1651"/>
      </w:tblGrid>
      <w:tr w:rsidR="002E5045" w:rsidRPr="007303D5" w14:paraId="5CCD415E" w14:textId="77777777" w:rsidTr="00557A5D">
        <w:tc>
          <w:tcPr>
            <w:tcW w:w="3964" w:type="dxa"/>
            <w:tcBorders>
              <w:top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BE4B099" w14:textId="77777777" w:rsidR="002E5045" w:rsidRPr="007303D5" w:rsidRDefault="002E5045" w:rsidP="00557A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</w:tcBorders>
          </w:tcPr>
          <w:p w14:paraId="3F57D2D8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1  </w:t>
            </w:r>
          </w:p>
          <w:p w14:paraId="27408CA6" w14:textId="77777777" w:rsidR="002E504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020)</w:t>
            </w:r>
          </w:p>
          <w:p w14:paraId="72609085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</w:tcBorders>
          </w:tcPr>
          <w:p w14:paraId="7D9544CF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2  </w:t>
            </w:r>
          </w:p>
          <w:p w14:paraId="627DBB33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021)</w:t>
            </w:r>
          </w:p>
        </w:tc>
        <w:tc>
          <w:tcPr>
            <w:tcW w:w="17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</w:tcBorders>
          </w:tcPr>
          <w:p w14:paraId="0C837310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3  </w:t>
            </w:r>
          </w:p>
          <w:p w14:paraId="29E1F6FE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022)</w:t>
            </w:r>
          </w:p>
        </w:tc>
      </w:tr>
      <w:tr w:rsidR="002E5045" w:rsidRPr="007303D5" w14:paraId="046CACBC" w14:textId="77777777" w:rsidTr="00557A5D">
        <w:trPr>
          <w:trHeight w:val="942"/>
        </w:trPr>
        <w:tc>
          <w:tcPr>
            <w:tcW w:w="3964" w:type="dxa"/>
            <w:tcBorders>
              <w:top w:val="single" w:sz="12" w:space="0" w:color="auto"/>
              <w:bottom w:val="dashSmallGap" w:sz="4" w:space="0" w:color="A6A6A6" w:themeColor="background1" w:themeShade="A6"/>
              <w:right w:val="single" w:sz="4" w:space="0" w:color="808080" w:themeColor="background1" w:themeShade="80"/>
            </w:tcBorders>
          </w:tcPr>
          <w:p w14:paraId="49519DD9" w14:textId="77777777" w:rsidR="002E5045" w:rsidRPr="007303D5" w:rsidRDefault="002E5045" w:rsidP="00557A5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5B215A7B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299919EB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96, 0.93]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71842229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21 </w:t>
            </w:r>
          </w:p>
          <w:p w14:paraId="751F7E45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0.99, 0.57]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543C152D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71 *</w:t>
            </w:r>
          </w:p>
          <w:p w14:paraId="20053FC8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1.20, -0.22]  </w:t>
            </w:r>
          </w:p>
        </w:tc>
      </w:tr>
      <w:tr w:rsidR="002E5045" w:rsidRPr="007303D5" w14:paraId="473E0AF3" w14:textId="77777777" w:rsidTr="00557A5D">
        <w:trPr>
          <w:trHeight w:val="942"/>
        </w:trPr>
        <w:tc>
          <w:tcPr>
            <w:tcW w:w="3964" w:type="dxa"/>
            <w:tcBorders>
              <w:top w:val="single" w:sz="12" w:space="0" w:color="auto"/>
              <w:bottom w:val="dashSmallGap" w:sz="4" w:space="0" w:color="A6A6A6" w:themeColor="background1" w:themeShade="A6"/>
              <w:right w:val="single" w:sz="4" w:space="0" w:color="808080" w:themeColor="background1" w:themeShade="80"/>
            </w:tcBorders>
          </w:tcPr>
          <w:p w14:paraId="582B49F0" w14:textId="77777777" w:rsidR="002E5045" w:rsidRPr="007303D5" w:rsidRDefault="002E5045" w:rsidP="00557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VID-19 patients at hospital per 1,000 populat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0FC06B62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63E4575B" w14:textId="77777777" w:rsidR="002E5045" w:rsidRPr="007303D5" w:rsidRDefault="002E5045" w:rsidP="00557A5D">
            <w:pPr>
              <w:spacing w:before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51, 0.47]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49F82635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2</w:t>
            </w:r>
          </w:p>
          <w:p w14:paraId="4FDEAB86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59, 1.23] 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2C671F94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1</w:t>
            </w:r>
          </w:p>
          <w:p w14:paraId="0B3339D3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60, 1.02]     </w:t>
            </w:r>
          </w:p>
        </w:tc>
      </w:tr>
      <w:tr w:rsidR="002E5045" w:rsidRPr="007303D5" w14:paraId="6CACB73C" w14:textId="77777777" w:rsidTr="00557A5D">
        <w:trPr>
          <w:trHeight w:val="983"/>
        </w:trPr>
        <w:tc>
          <w:tcPr>
            <w:tcW w:w="3964" w:type="dxa"/>
            <w:tcBorders>
              <w:top w:val="dashSmallGap" w:sz="4" w:space="0" w:color="A6A6A6" w:themeColor="background1" w:themeShade="A6"/>
              <w:bottom w:val="dashSmallGap" w:sz="4" w:space="0" w:color="A6A6A6" w:themeColor="background1" w:themeShade="A6"/>
              <w:right w:val="single" w:sz="4" w:space="0" w:color="808080" w:themeColor="background1" w:themeShade="80"/>
            </w:tcBorders>
          </w:tcPr>
          <w:p w14:paraId="3236E811" w14:textId="77777777" w:rsidR="002E5045" w:rsidRPr="007303D5" w:rsidRDefault="002E5045" w:rsidP="00557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income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7F719B34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00 </w:t>
            </w:r>
          </w:p>
          <w:p w14:paraId="445C2196" w14:textId="77777777" w:rsidR="002E5045" w:rsidRPr="007303D5" w:rsidRDefault="002E5045" w:rsidP="00557A5D">
            <w:pPr>
              <w:spacing w:before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0.01, 0.00]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1D814F89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0</w:t>
            </w:r>
          </w:p>
          <w:p w14:paraId="04D4FEA9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01, 0.00] </w:t>
            </w:r>
          </w:p>
        </w:tc>
        <w:tc>
          <w:tcPr>
            <w:tcW w:w="1700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7A3A3C3C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00 </w:t>
            </w:r>
          </w:p>
          <w:p w14:paraId="2725B565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0.00, 0.00]    </w:t>
            </w:r>
          </w:p>
        </w:tc>
      </w:tr>
      <w:tr w:rsidR="002E5045" w:rsidRPr="007303D5" w14:paraId="5DDB2073" w14:textId="77777777" w:rsidTr="00557A5D">
        <w:trPr>
          <w:trHeight w:val="984"/>
        </w:trPr>
        <w:tc>
          <w:tcPr>
            <w:tcW w:w="3964" w:type="dxa"/>
            <w:tcBorders>
              <w:top w:val="dashSmallGap" w:sz="4" w:space="0" w:color="A6A6A6" w:themeColor="background1" w:themeShade="A6"/>
              <w:bottom w:val="single" w:sz="12" w:space="0" w:color="auto"/>
              <w:right w:val="single" w:sz="4" w:space="0" w:color="808080" w:themeColor="background1" w:themeShade="80"/>
            </w:tcBorders>
          </w:tcPr>
          <w:p w14:paraId="38FE66F1" w14:textId="77777777" w:rsidR="002E5045" w:rsidRPr="007303D5" w:rsidRDefault="002E5045" w:rsidP="00557A5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oportion of population with post-school education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12C005FE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2</w:t>
            </w:r>
          </w:p>
          <w:p w14:paraId="6BB29DF7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1.89, 3.13] 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3E62EB84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27 </w:t>
            </w:r>
          </w:p>
          <w:p w14:paraId="73F1F83F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1.21, 3.75]</w:t>
            </w:r>
          </w:p>
        </w:tc>
        <w:tc>
          <w:tcPr>
            <w:tcW w:w="1700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24CD8C2A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</w:t>
            </w:r>
          </w:p>
          <w:p w14:paraId="7C86E3B9" w14:textId="77777777" w:rsidR="002E5045" w:rsidRPr="007303D5" w:rsidRDefault="002E5045" w:rsidP="00557A5D">
            <w:pPr>
              <w:spacing w:before="150" w:after="15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[-1.18, 2.63]     </w:t>
            </w:r>
          </w:p>
        </w:tc>
      </w:tr>
      <w:tr w:rsidR="002E5045" w:rsidRPr="007303D5" w14:paraId="4211F55E" w14:textId="77777777" w:rsidTr="00557A5D">
        <w:trPr>
          <w:trHeight w:val="984"/>
        </w:trPr>
        <w:tc>
          <w:tcPr>
            <w:tcW w:w="3964" w:type="dxa"/>
            <w:tcBorders>
              <w:top w:val="dashSmallGap" w:sz="4" w:space="0" w:color="A6A6A6" w:themeColor="background1" w:themeShade="A6"/>
              <w:bottom w:val="single" w:sz="12" w:space="0" w:color="auto"/>
              <w:right w:val="single" w:sz="4" w:space="0" w:color="808080" w:themeColor="background1" w:themeShade="80"/>
            </w:tcBorders>
          </w:tcPr>
          <w:p w14:paraId="3A78B983" w14:textId="77777777" w:rsidR="002E5045" w:rsidRPr="007303D5" w:rsidRDefault="002E5045" w:rsidP="00557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stance to Copenhagen (km)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4471B958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00 </w:t>
            </w:r>
          </w:p>
          <w:p w14:paraId="59E04E3E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0.00, 0.00]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0D26823C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00 </w:t>
            </w:r>
          </w:p>
          <w:p w14:paraId="195EE5E1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0.00, 0.00]</w:t>
            </w:r>
          </w:p>
        </w:tc>
        <w:tc>
          <w:tcPr>
            <w:tcW w:w="1700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12" w:space="0" w:color="auto"/>
            </w:tcBorders>
          </w:tcPr>
          <w:p w14:paraId="68A5B769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0</w:t>
            </w:r>
          </w:p>
          <w:p w14:paraId="387A2CB5" w14:textId="77777777" w:rsidR="002E5045" w:rsidRPr="007303D5" w:rsidRDefault="002E5045" w:rsidP="00557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[-0.00, 0.00]</w:t>
            </w:r>
          </w:p>
        </w:tc>
      </w:tr>
      <w:tr w:rsidR="002E5045" w:rsidRPr="007303D5" w14:paraId="64752A01" w14:textId="77777777" w:rsidTr="00557A5D">
        <w:trPr>
          <w:trHeight w:val="425"/>
        </w:trPr>
        <w:tc>
          <w:tcPr>
            <w:tcW w:w="3964" w:type="dxa"/>
            <w:tcBorders>
              <w:top w:val="single" w:sz="12" w:space="0" w:color="auto"/>
              <w:bottom w:val="dashSmallGap" w:sz="4" w:space="0" w:color="A6A6A6" w:themeColor="background1" w:themeShade="A6"/>
              <w:right w:val="single" w:sz="4" w:space="0" w:color="808080" w:themeColor="background1" w:themeShade="80"/>
            </w:tcBorders>
          </w:tcPr>
          <w:p w14:paraId="45FEFA47" w14:textId="77777777" w:rsidR="002E5045" w:rsidRPr="007303D5" w:rsidRDefault="002E5045" w:rsidP="00557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. of Observations (N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61D45B8B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   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2AC8D6F6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    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75EB71AE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      </w:t>
            </w:r>
          </w:p>
        </w:tc>
      </w:tr>
      <w:tr w:rsidR="002E5045" w:rsidRPr="007303D5" w14:paraId="69F3EE4F" w14:textId="77777777" w:rsidTr="00557A5D">
        <w:trPr>
          <w:trHeight w:val="409"/>
        </w:trPr>
        <w:tc>
          <w:tcPr>
            <w:tcW w:w="3964" w:type="dxa"/>
            <w:tcBorders>
              <w:top w:val="dashSmallGap" w:sz="4" w:space="0" w:color="A6A6A6" w:themeColor="background1" w:themeShade="A6"/>
              <w:bottom w:val="dashSmallGap" w:sz="4" w:space="0" w:color="A6A6A6" w:themeColor="background1" w:themeShade="A6"/>
              <w:right w:val="single" w:sz="4" w:space="0" w:color="808080" w:themeColor="background1" w:themeShade="80"/>
            </w:tcBorders>
          </w:tcPr>
          <w:p w14:paraId="7DD943B3" w14:textId="77777777" w:rsidR="002E5045" w:rsidRPr="007303D5" w:rsidRDefault="002E5045" w:rsidP="00557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303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7303D5">
              <w:rPr>
                <w:rFonts w:ascii="Times New Roman" w:hAnsi="Times New Roman" w:cs="Times New Roman"/>
                <w:sz w:val="22"/>
                <w:szCs w:val="22"/>
              </w:rPr>
              <w:t>(within)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130713FB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119631AB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700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dashSmallGap" w:sz="4" w:space="0" w:color="A6A6A6" w:themeColor="background1" w:themeShade="A6"/>
            </w:tcBorders>
          </w:tcPr>
          <w:p w14:paraId="49FC2A6A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0.14   </w:t>
            </w:r>
          </w:p>
        </w:tc>
      </w:tr>
      <w:tr w:rsidR="002E5045" w:rsidRPr="007303D5" w14:paraId="170F9B2A" w14:textId="77777777" w:rsidTr="00557A5D">
        <w:trPr>
          <w:trHeight w:val="414"/>
        </w:trPr>
        <w:tc>
          <w:tcPr>
            <w:tcW w:w="3964" w:type="dxa"/>
            <w:tcBorders>
              <w:top w:val="dashSmallGap" w:sz="4" w:space="0" w:color="A6A6A6" w:themeColor="background1" w:themeShade="A6"/>
              <w:bottom w:val="single" w:sz="4" w:space="0" w:color="auto"/>
              <w:right w:val="single" w:sz="4" w:space="0" w:color="808080" w:themeColor="background1" w:themeShade="80"/>
            </w:tcBorders>
          </w:tcPr>
          <w:p w14:paraId="4E0A49AE" w14:textId="77777777" w:rsidR="002E5045" w:rsidRPr="007303D5" w:rsidRDefault="002E5045" w:rsidP="00557A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730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. R</w:t>
            </w:r>
            <w:r w:rsidRPr="007303D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4" w:space="0" w:color="auto"/>
            </w:tcBorders>
          </w:tcPr>
          <w:p w14:paraId="7BB97126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16 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4" w:space="0" w:color="auto"/>
            </w:tcBorders>
          </w:tcPr>
          <w:p w14:paraId="1436AFF3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  <w:tc>
          <w:tcPr>
            <w:tcW w:w="1700" w:type="dxa"/>
            <w:tcBorders>
              <w:top w:val="dashSmallGap" w:sz="4" w:space="0" w:color="A6A6A6" w:themeColor="background1" w:themeShade="A6"/>
              <w:left w:val="single" w:sz="4" w:space="0" w:color="808080" w:themeColor="background1" w:themeShade="80"/>
              <w:bottom w:val="single" w:sz="4" w:space="0" w:color="auto"/>
            </w:tcBorders>
          </w:tcPr>
          <w:p w14:paraId="1108BB8C" w14:textId="77777777" w:rsidR="002E5045" w:rsidRPr="007303D5" w:rsidRDefault="002E5045" w:rsidP="00557A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03D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-0.07   </w:t>
            </w:r>
          </w:p>
        </w:tc>
      </w:tr>
    </w:tbl>
    <w:p w14:paraId="4CC061AA" w14:textId="06EBA9C6" w:rsidR="002E5045" w:rsidRPr="00537788" w:rsidRDefault="002E5045" w:rsidP="002E5045">
      <w:pPr>
        <w:pStyle w:val="NormalnyWeb"/>
        <w:jc w:val="both"/>
        <w:rPr>
          <w:sz w:val="22"/>
          <w:szCs w:val="22"/>
        </w:rPr>
      </w:pPr>
      <w:r w:rsidRPr="00537788">
        <w:rPr>
          <w:sz w:val="22"/>
          <w:szCs w:val="22"/>
        </w:rPr>
        <w:t xml:space="preserve">The dependent variable is </w:t>
      </w:r>
      <w:r>
        <w:rPr>
          <w:sz w:val="22"/>
          <w:szCs w:val="22"/>
        </w:rPr>
        <w:t xml:space="preserve">the </w:t>
      </w:r>
      <w:r w:rsidRPr="00537788">
        <w:rPr>
          <w:sz w:val="22"/>
          <w:szCs w:val="22"/>
        </w:rPr>
        <w:t xml:space="preserve">percentage difference in actual vs expected patients per 100,000 inhabitants for N07BA (Drugs used in nicotine dependence) prescribing. All continuous predictors are mean-centered and scaled by 1 standard deviation. The outcome variable is in its original units. Confidence intervals in brackets. </w:t>
      </w:r>
      <w:r w:rsidRPr="00403F42">
        <w:rPr>
          <w:rFonts w:eastAsia="Helvetica"/>
          <w:color w:val="000000"/>
          <w:sz w:val="22"/>
          <w:szCs w:val="22"/>
        </w:rPr>
        <w:t xml:space="preserve">* </w:t>
      </w:r>
      <w:r w:rsidRPr="00403F42">
        <w:rPr>
          <w:color w:val="000000"/>
          <w:sz w:val="22"/>
          <w:szCs w:val="22"/>
        </w:rPr>
        <w:t>p &lt; 0.05</w:t>
      </w:r>
    </w:p>
    <w:p w14:paraId="0B6F9492" w14:textId="77777777" w:rsidR="002E5045" w:rsidRPr="003E110C" w:rsidRDefault="002E5045" w:rsidP="002E5045"/>
    <w:p w14:paraId="52A36866" w14:textId="77777777" w:rsidR="002E5045" w:rsidRPr="003E110C" w:rsidRDefault="002E5045" w:rsidP="002E5045"/>
    <w:p w14:paraId="60F45411" w14:textId="77777777" w:rsidR="002E5045" w:rsidRPr="002E5045" w:rsidRDefault="002E5045">
      <w:pPr>
        <w:rPr>
          <w:lang w:val="en-US"/>
        </w:rPr>
      </w:pPr>
    </w:p>
    <w:sectPr w:rsidR="002E5045" w:rsidRPr="002E5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06"/>
    <w:rsid w:val="00033C68"/>
    <w:rsid w:val="000F26E3"/>
    <w:rsid w:val="0028208D"/>
    <w:rsid w:val="002E5045"/>
    <w:rsid w:val="00383105"/>
    <w:rsid w:val="006C0CB7"/>
    <w:rsid w:val="007201EF"/>
    <w:rsid w:val="007B50F0"/>
    <w:rsid w:val="007F475A"/>
    <w:rsid w:val="00A1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4A0387"/>
  <w15:chartTrackingRefBased/>
  <w15:docId w15:val="{69EF1604-F07F-4AB4-9936-012A3FC00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10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10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10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10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10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10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10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10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10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10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10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10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1060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1060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1060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1060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1060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1060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10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10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10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10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10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1060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1060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1060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10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1060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1060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2E504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2E5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957</Characters>
  <Application>Microsoft Office Word</Application>
  <DocSecurity>0</DocSecurity>
  <Lines>15</Lines>
  <Paragraphs>4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Bochenek</dc:creator>
  <cp:keywords/>
  <dc:description/>
  <cp:lastModifiedBy>Tomasz Bochenek</cp:lastModifiedBy>
  <cp:revision>6</cp:revision>
  <dcterms:created xsi:type="dcterms:W3CDTF">2025-06-20T14:15:00Z</dcterms:created>
  <dcterms:modified xsi:type="dcterms:W3CDTF">2025-07-0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507fc-0d36-42ce-a94c-6fe499469c42</vt:lpwstr>
  </property>
</Properties>
</file>